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79DE6E1F" w:rsidR="00FB5B21" w:rsidRPr="001A13F5" w:rsidRDefault="00EE076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14:paraId="1ED95D72" w14:textId="65339EC2" w:rsidR="00FB5B21" w:rsidRPr="001A13F5" w:rsidRDefault="00EE0769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6CDCDD45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52CF62AD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7B94E627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4C24A2FC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30C292CE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508BBF30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565B845A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373B1624" w:rsidR="00FB5B21" w:rsidRPr="001A13F5" w:rsidRDefault="00885F4F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0A429098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5CFC28DF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D0A93B1" w:rsidR="00FB5B21" w:rsidRPr="001A13F5" w:rsidRDefault="00885F4F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5D6E13F8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35082715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11C34637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6731BE23" w:rsidR="00FB5B21" w:rsidRPr="001A13F5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22C9B18D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4667F9DE" w:rsidR="00FB5B21" w:rsidRDefault="00885F4F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243C3A8D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2E161AE8" w:rsidR="00FB5B21" w:rsidRDefault="00885F4F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6EE63A67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7D0D1393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2F350AFB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29CBC494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217F75B2" w:rsidR="00FB5B21" w:rsidRDefault="00885F4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</w:t>
            </w:r>
          </w:p>
        </w:tc>
      </w:tr>
    </w:tbl>
    <w:p w14:paraId="3027FF4E" w14:textId="77777777" w:rsidR="003506E4" w:rsidRDefault="00BF2728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A3BB6" w14:textId="77777777" w:rsidR="00BF2728" w:rsidRDefault="00BF2728" w:rsidP="00006BFA">
      <w:r>
        <w:separator/>
      </w:r>
    </w:p>
  </w:endnote>
  <w:endnote w:type="continuationSeparator" w:id="0">
    <w:p w14:paraId="665BCE3C" w14:textId="77777777" w:rsidR="00BF2728" w:rsidRDefault="00BF2728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F189A" w14:textId="77777777" w:rsidR="00BF2728" w:rsidRDefault="00BF2728" w:rsidP="00006BFA">
      <w:r>
        <w:separator/>
      </w:r>
    </w:p>
  </w:footnote>
  <w:footnote w:type="continuationSeparator" w:id="0">
    <w:p w14:paraId="10CC2626" w14:textId="77777777" w:rsidR="00BF2728" w:rsidRDefault="00BF2728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730"/>
    <w:rsid w:val="00006BFA"/>
    <w:rsid w:val="00165AC0"/>
    <w:rsid w:val="0027146F"/>
    <w:rsid w:val="002D23C3"/>
    <w:rsid w:val="00453ADE"/>
    <w:rsid w:val="004D1EE6"/>
    <w:rsid w:val="00530C32"/>
    <w:rsid w:val="005B781C"/>
    <w:rsid w:val="005E6A8C"/>
    <w:rsid w:val="00631569"/>
    <w:rsid w:val="006B4BF0"/>
    <w:rsid w:val="006E1B18"/>
    <w:rsid w:val="007342EE"/>
    <w:rsid w:val="00885F4F"/>
    <w:rsid w:val="00987D2B"/>
    <w:rsid w:val="009B3730"/>
    <w:rsid w:val="00A67A70"/>
    <w:rsid w:val="00A72CCA"/>
    <w:rsid w:val="00B77BF9"/>
    <w:rsid w:val="00BD2F22"/>
    <w:rsid w:val="00BF2728"/>
    <w:rsid w:val="00DB0EB3"/>
    <w:rsid w:val="00E83FB3"/>
    <w:rsid w:val="00EE0769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jaideep rait</cp:lastModifiedBy>
  <cp:revision>5</cp:revision>
  <dcterms:created xsi:type="dcterms:W3CDTF">2020-01-26T20:46:00Z</dcterms:created>
  <dcterms:modified xsi:type="dcterms:W3CDTF">2020-05-12T12:38:00Z</dcterms:modified>
</cp:coreProperties>
</file>